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6199" w:rsidP="00AE18DE" w:rsidRDefault="00AE18DE" w14:paraId="5D83552D" w14:textId="73F0DBAF">
      <w:pPr>
        <w:pStyle w:val="Heading1"/>
        <w:rPr>
          <w:b/>
          <w:bCs/>
          <w:color w:val="auto"/>
          <w:sz w:val="36"/>
          <w:szCs w:val="36"/>
        </w:rPr>
      </w:pPr>
      <w:r w:rsidRPr="00AE18DE">
        <w:rPr>
          <w:b/>
          <w:bCs/>
          <w:color w:val="auto"/>
          <w:sz w:val="36"/>
          <w:szCs w:val="36"/>
        </w:rPr>
        <w:t>Supporting Information</w:t>
      </w:r>
    </w:p>
    <w:p w:rsidRPr="00AE18DE" w:rsidR="00AE18DE" w:rsidP="00AE18DE" w:rsidRDefault="00AE18DE" w14:paraId="18EC138B" w14:textId="77777777"/>
    <w:p w:rsidRPr="00AE18DE" w:rsidR="00FB6199" w:rsidP="00FB6199" w:rsidRDefault="004841AD" w14:paraId="1267876D" w14:textId="57515188">
      <w:pPr>
        <w:rPr>
          <w:b/>
          <w:bCs/>
        </w:rPr>
      </w:pPr>
      <w:bookmarkStart w:name="_Hlk168395221" w:id="0"/>
      <w:r>
        <w:rPr>
          <w:b/>
          <w:bCs/>
        </w:rPr>
        <w:t>S1 Table</w:t>
      </w:r>
      <w:r w:rsidRPr="00AE18DE" w:rsidR="00FB6199">
        <w:rPr>
          <w:b/>
          <w:bCs/>
        </w:rPr>
        <w:t xml:space="preserve">. </w:t>
      </w:r>
      <w:r w:rsidR="005E1487">
        <w:rPr>
          <w:b/>
          <w:bCs/>
        </w:rPr>
        <w:t>Injectable PrEP</w:t>
      </w:r>
      <w:r w:rsidRPr="00AE18DE" w:rsidR="00FB6199">
        <w:rPr>
          <w:b/>
          <w:bCs/>
        </w:rPr>
        <w:t xml:space="preserve"> </w:t>
      </w:r>
      <w:r w:rsidR="005E1487">
        <w:rPr>
          <w:b/>
          <w:bCs/>
        </w:rPr>
        <w:t xml:space="preserve">likes and dislikes at </w:t>
      </w:r>
      <w:proofErr w:type="gramStart"/>
      <w:r w:rsidR="005E1487">
        <w:rPr>
          <w:b/>
          <w:bCs/>
        </w:rPr>
        <w:t>baseline</w:t>
      </w:r>
      <w:proofErr w:type="gramEnd"/>
    </w:p>
    <w:bookmarkEnd w:id="0"/>
    <w:tbl>
      <w:tblPr>
        <w:tblStyle w:val="TableGrid"/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150"/>
        <w:gridCol w:w="1440"/>
        <w:gridCol w:w="1350"/>
        <w:gridCol w:w="1440"/>
        <w:gridCol w:w="1350"/>
        <w:gridCol w:w="1350"/>
      </w:tblGrid>
      <w:tr w:rsidRPr="00CC3A38" w:rsidR="00FB6199" w:rsidTr="00665A14" w14:paraId="348AD82E" w14:textId="77777777">
        <w:tc>
          <w:tcPr>
            <w:tcW w:w="3150" w:type="dxa"/>
          </w:tcPr>
          <w:p w:rsidRPr="00CC3A38" w:rsidR="00FB6199" w:rsidP="00665A14" w:rsidRDefault="00FB6199" w14:paraId="28C31F8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Pr="00905297" w:rsidR="00FB6199" w:rsidP="00665A14" w:rsidRDefault="00FB6199" w14:paraId="609DBAC9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All</w:t>
            </w:r>
          </w:p>
          <w:p w:rsidRPr="00905297" w:rsidR="00FB6199" w:rsidP="00665A14" w:rsidRDefault="00FB6199" w14:paraId="1E13A011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(n=76)</w:t>
            </w:r>
          </w:p>
        </w:tc>
        <w:tc>
          <w:tcPr>
            <w:tcW w:w="1350" w:type="dxa"/>
          </w:tcPr>
          <w:p w:rsidRPr="00905297" w:rsidR="00FB6199" w:rsidP="00665A14" w:rsidRDefault="00FB6199" w14:paraId="71F066FE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Malawi</w:t>
            </w:r>
          </w:p>
          <w:p w:rsidRPr="00905297" w:rsidR="00FB6199" w:rsidP="00665A14" w:rsidRDefault="00FB6199" w14:paraId="2EAC0EAB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440" w:type="dxa"/>
          </w:tcPr>
          <w:p w:rsidRPr="00905297" w:rsidR="00FB6199" w:rsidP="00665A14" w:rsidRDefault="00FB6199" w14:paraId="19BB7B48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South Africa</w:t>
            </w:r>
          </w:p>
          <w:p w:rsidRPr="00905297" w:rsidR="00FB6199" w:rsidP="00665A14" w:rsidRDefault="00FB6199" w14:paraId="487545BC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350" w:type="dxa"/>
          </w:tcPr>
          <w:p w:rsidRPr="00905297" w:rsidR="00FB6199" w:rsidP="00665A14" w:rsidRDefault="00FB6199" w14:paraId="56010933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Uganda</w:t>
            </w:r>
          </w:p>
          <w:p w:rsidRPr="00905297" w:rsidR="00FB6199" w:rsidP="00665A14" w:rsidRDefault="00FB6199" w14:paraId="00CAC372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350" w:type="dxa"/>
          </w:tcPr>
          <w:p w:rsidRPr="00905297" w:rsidR="00FB6199" w:rsidP="00665A14" w:rsidRDefault="00FB6199" w14:paraId="7DB89EB0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Zimbabwe</w:t>
            </w:r>
          </w:p>
          <w:p w:rsidRPr="00905297" w:rsidR="00FB6199" w:rsidP="00665A14" w:rsidRDefault="00FB6199" w14:paraId="2EACC192" w14:textId="77777777">
            <w:pPr>
              <w:jc w:val="center"/>
              <w:rPr>
                <w:b/>
                <w:bCs/>
                <w:sz w:val="20"/>
                <w:szCs w:val="20"/>
              </w:rPr>
            </w:pPr>
            <w:r w:rsidRPr="00905297">
              <w:rPr>
                <w:b/>
                <w:bCs/>
                <w:sz w:val="20"/>
                <w:szCs w:val="20"/>
              </w:rPr>
              <w:t>(n=19)</w:t>
            </w:r>
          </w:p>
        </w:tc>
      </w:tr>
      <w:tr w:rsidRPr="00CC3A38" w:rsidR="00FB6199" w:rsidTr="00665A14" w14:paraId="3FA1723F" w14:textId="77777777">
        <w:tc>
          <w:tcPr>
            <w:tcW w:w="3150" w:type="dxa"/>
          </w:tcPr>
          <w:p w:rsidRPr="00CC3A38" w:rsidR="00FB6199" w:rsidP="00665A14" w:rsidRDefault="00FB6199" w14:paraId="4D9423E4" w14:textId="586A122B">
            <w:pPr>
              <w:rPr>
                <w:b/>
                <w:bCs/>
                <w:sz w:val="20"/>
                <w:szCs w:val="20"/>
              </w:rPr>
            </w:pPr>
            <w:r w:rsidRPr="00CC3A38">
              <w:rPr>
                <w:b/>
                <w:bCs/>
                <w:sz w:val="20"/>
                <w:szCs w:val="20"/>
              </w:rPr>
              <w:t xml:space="preserve">What do you </w:t>
            </w:r>
            <w:r w:rsidR="00BC3D7B">
              <w:rPr>
                <w:b/>
                <w:bCs/>
                <w:sz w:val="20"/>
                <w:szCs w:val="20"/>
              </w:rPr>
              <w:t>think you might like</w:t>
            </w:r>
            <w:r w:rsidRPr="00CC3A38">
              <w:rPr>
                <w:b/>
                <w:bCs/>
                <w:sz w:val="20"/>
                <w:szCs w:val="20"/>
              </w:rPr>
              <w:t xml:space="preserve">? </w:t>
            </w:r>
          </w:p>
          <w:p w:rsidRPr="00CC3A38" w:rsidR="00FB6199" w:rsidP="00665A14" w:rsidRDefault="00FB6199" w14:paraId="4731D119" w14:textId="77777777">
            <w:pPr>
              <w:rPr>
                <w:sz w:val="20"/>
                <w:szCs w:val="20"/>
              </w:rPr>
            </w:pPr>
            <w:r w:rsidRPr="00CC3A38">
              <w:rPr>
                <w:color w:val="1F4E79" w:themeColor="accent5" w:themeShade="80"/>
                <w:sz w:val="20"/>
                <w:szCs w:val="20"/>
              </w:rPr>
              <w:t xml:space="preserve">  </w:t>
            </w:r>
            <w:r w:rsidRPr="00CC3A38">
              <w:rPr>
                <w:sz w:val="20"/>
                <w:szCs w:val="20"/>
              </w:rPr>
              <w:t>Nothing</w:t>
            </w:r>
          </w:p>
          <w:p w:rsidRPr="00CC3A38" w:rsidR="00FB6199" w:rsidP="00665A14" w:rsidRDefault="00FB6199" w14:paraId="5D2F7BCE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May protect against </w:t>
            </w:r>
            <w:proofErr w:type="gramStart"/>
            <w:r w:rsidRPr="5E92B116">
              <w:rPr>
                <w:sz w:val="20"/>
                <w:szCs w:val="20"/>
              </w:rPr>
              <w:t>HIV</w:t>
            </w:r>
            <w:proofErr w:type="gramEnd"/>
          </w:p>
          <w:p w:rsidR="00FB6199" w:rsidP="00665A14" w:rsidRDefault="00FB6199" w14:paraId="01AD71DF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Easier to use than other </w:t>
            </w:r>
            <w:proofErr w:type="gramStart"/>
            <w:r w:rsidRPr="5E92B116">
              <w:rPr>
                <w:sz w:val="20"/>
                <w:szCs w:val="20"/>
              </w:rPr>
              <w:t>methods</w:t>
            </w:r>
            <w:proofErr w:type="gramEnd"/>
            <w:r w:rsidRPr="5E92B116">
              <w:rPr>
                <w:sz w:val="20"/>
                <w:szCs w:val="20"/>
              </w:rPr>
              <w:t xml:space="preserve">  </w:t>
            </w:r>
          </w:p>
          <w:p w:rsidRPr="00CC3A38" w:rsidR="00FB6199" w:rsidP="00665A14" w:rsidRDefault="00FB6199" w14:paraId="75F617EE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May provide longer term </w:t>
            </w:r>
            <w:proofErr w:type="gramStart"/>
            <w:r w:rsidRPr="5E92B116">
              <w:rPr>
                <w:sz w:val="20"/>
                <w:szCs w:val="20"/>
              </w:rPr>
              <w:t>protection</w:t>
            </w:r>
            <w:proofErr w:type="gramEnd"/>
          </w:p>
          <w:p w:rsidRPr="00CC3A38" w:rsidR="00FB6199" w:rsidP="00665A14" w:rsidRDefault="00FB6199" w14:paraId="7D00EDD6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Can be used discreetly, without a partner’s </w:t>
            </w:r>
            <w:proofErr w:type="gramStart"/>
            <w:r w:rsidRPr="5E92B116">
              <w:rPr>
                <w:sz w:val="20"/>
                <w:szCs w:val="20"/>
              </w:rPr>
              <w:t>knowledge</w:t>
            </w:r>
            <w:proofErr w:type="gramEnd"/>
          </w:p>
          <w:p w:rsidRPr="00CC3A38" w:rsidR="00FB6199" w:rsidP="00665A14" w:rsidRDefault="00FB6199" w14:paraId="27B11C8F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Is administered by a healthcare </w:t>
            </w:r>
            <w:proofErr w:type="gramStart"/>
            <w:r w:rsidRPr="5E92B116">
              <w:rPr>
                <w:sz w:val="20"/>
                <w:szCs w:val="20"/>
              </w:rPr>
              <w:t>provider</w:t>
            </w:r>
            <w:proofErr w:type="gramEnd"/>
          </w:p>
          <w:p w:rsidRPr="00CC3A38" w:rsidR="00FB6199" w:rsidP="00665A14" w:rsidRDefault="00FB6199" w14:paraId="50A1707E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Does not interrupt </w:t>
            </w:r>
            <w:proofErr w:type="gramStart"/>
            <w:r w:rsidRPr="5E92B116">
              <w:rPr>
                <w:sz w:val="20"/>
                <w:szCs w:val="20"/>
              </w:rPr>
              <w:t>sex</w:t>
            </w:r>
            <w:proofErr w:type="gramEnd"/>
          </w:p>
          <w:p w:rsidR="00FB6199" w:rsidP="00665A14" w:rsidRDefault="00FB6199" w14:paraId="5C6563BE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Other (if 5% or more)</w:t>
            </w:r>
          </w:p>
          <w:p w:rsidRPr="00CC3A38" w:rsidR="00FB6199" w:rsidP="00665A14" w:rsidRDefault="00FB6199" w14:paraId="38B06549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refer not to answer</w:t>
            </w:r>
          </w:p>
        </w:tc>
        <w:tc>
          <w:tcPr>
            <w:tcW w:w="1440" w:type="dxa"/>
          </w:tcPr>
          <w:p w:rsidRPr="00905297" w:rsidR="00FB6199" w:rsidP="00665A14" w:rsidRDefault="00FB6199" w14:paraId="622A859F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14551861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3</w:t>
            </w:r>
          </w:p>
          <w:p w:rsidRPr="00905297" w:rsidR="00FB6199" w:rsidP="00665A14" w:rsidRDefault="00FB6199" w14:paraId="1F94FF2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5</w:t>
            </w:r>
          </w:p>
          <w:p w:rsidRPr="00905297" w:rsidR="00FB6199" w:rsidP="00665A14" w:rsidRDefault="00FB6199" w14:paraId="320C702D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8</w:t>
            </w:r>
          </w:p>
          <w:p w:rsidRPr="00905297" w:rsidR="00FB6199" w:rsidP="00665A14" w:rsidRDefault="00FB6199" w14:paraId="22384A5D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6489875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1</w:t>
            </w:r>
          </w:p>
          <w:p w:rsidRPr="00905297" w:rsidR="00FB6199" w:rsidP="00665A14" w:rsidRDefault="00FB6199" w14:paraId="0B1AA965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18E13A6C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2</w:t>
            </w:r>
          </w:p>
          <w:p w:rsidRPr="00905297" w:rsidR="00FB6199" w:rsidP="00665A14" w:rsidRDefault="00FB6199" w14:paraId="138AF397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54AF9DB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4</w:t>
            </w:r>
          </w:p>
          <w:p w:rsidRPr="00905297" w:rsidR="00FB6199" w:rsidP="00665A14" w:rsidRDefault="00FB6199" w14:paraId="7042D969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F9B801D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0</w:t>
            </w:r>
          </w:p>
          <w:p w:rsidRPr="00905297" w:rsidR="00FB6199" w:rsidP="00665A14" w:rsidRDefault="00FB6199" w14:paraId="1B8EB2D4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3</w:t>
            </w:r>
          </w:p>
          <w:p w:rsidRPr="00905297" w:rsidR="00FB6199" w:rsidP="00665A14" w:rsidRDefault="00FB6199" w14:paraId="4C6F1DC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</w:tc>
        <w:tc>
          <w:tcPr>
            <w:tcW w:w="1350" w:type="dxa"/>
          </w:tcPr>
          <w:p w:rsidRPr="00905297" w:rsidR="00FB6199" w:rsidP="00665A14" w:rsidRDefault="00FB6199" w14:paraId="5DD5F59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743B98B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2D5D9B4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7B1B2964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60</w:t>
            </w:r>
          </w:p>
          <w:p w:rsidRPr="00905297" w:rsidR="00FB6199" w:rsidP="00665A14" w:rsidRDefault="00FB6199" w14:paraId="5C0FD46B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6654E6B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0</w:t>
            </w:r>
          </w:p>
          <w:p w:rsidRPr="00905297" w:rsidR="00FB6199" w:rsidP="00665A14" w:rsidRDefault="00FB6199" w14:paraId="6223A5CA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0C9C0FC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5</w:t>
            </w:r>
          </w:p>
          <w:p w:rsidRPr="00905297" w:rsidR="00FB6199" w:rsidP="00665A14" w:rsidRDefault="00FB6199" w14:paraId="5A15ED27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1637E34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7917337E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0A1F700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73194468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  <w:p w:rsidRPr="00905297" w:rsidR="00FB6199" w:rsidP="00665A14" w:rsidRDefault="00FB6199" w14:paraId="2B624CC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Pr="00905297" w:rsidR="00FB6199" w:rsidP="00665A14" w:rsidRDefault="00FB6199" w14:paraId="7527756E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05D0FDB1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  <w:p w:rsidRPr="00905297" w:rsidR="00FB6199" w:rsidP="00665A14" w:rsidRDefault="00FB6199" w14:paraId="3DA1252D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5</w:t>
            </w:r>
          </w:p>
          <w:p w:rsidRPr="00905297" w:rsidR="00FB6199" w:rsidP="00665A14" w:rsidRDefault="00FB6199" w14:paraId="6A1BF9D3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0</w:t>
            </w:r>
          </w:p>
          <w:p w:rsidRPr="00905297" w:rsidR="00FB6199" w:rsidP="00665A14" w:rsidRDefault="00FB6199" w14:paraId="4E4C029F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550D67F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7E5AAFF8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781DA83D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24CC22C6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65ECE1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3E14F8C2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598115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75DE9298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76AAB67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350" w:type="dxa"/>
          </w:tcPr>
          <w:p w:rsidRPr="00905297" w:rsidR="00FB6199" w:rsidP="00665A14" w:rsidRDefault="00FB6199" w14:paraId="0E261C8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6721ADF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121C337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71</w:t>
            </w:r>
          </w:p>
          <w:p w:rsidRPr="00905297" w:rsidR="00FB6199" w:rsidP="00665A14" w:rsidRDefault="00FB6199" w14:paraId="5EEF992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9</w:t>
            </w:r>
          </w:p>
          <w:p w:rsidRPr="00905297" w:rsidR="00FB6199" w:rsidP="00665A14" w:rsidRDefault="00FB6199" w14:paraId="28D2373E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239E1E7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76</w:t>
            </w:r>
          </w:p>
          <w:p w:rsidRPr="00905297" w:rsidR="00FB6199" w:rsidP="00665A14" w:rsidRDefault="00FB6199" w14:paraId="04038603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1638DF3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1</w:t>
            </w:r>
          </w:p>
          <w:p w:rsidRPr="00905297" w:rsidR="00FB6199" w:rsidP="00665A14" w:rsidRDefault="00FB6199" w14:paraId="1ED7BDFC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55A03C3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7F322739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217A67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1</w:t>
            </w:r>
          </w:p>
          <w:p w:rsidRPr="00905297" w:rsidR="00FB6199" w:rsidP="00665A14" w:rsidRDefault="00FB6199" w14:paraId="205A580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6</w:t>
            </w:r>
          </w:p>
          <w:p w:rsidRPr="00905297" w:rsidR="00FB6199" w:rsidP="00665A14" w:rsidRDefault="00FB6199" w14:paraId="44F0103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12</w:t>
            </w:r>
          </w:p>
        </w:tc>
        <w:tc>
          <w:tcPr>
            <w:tcW w:w="1350" w:type="dxa"/>
          </w:tcPr>
          <w:p w:rsidRPr="00905297" w:rsidR="00FB6199" w:rsidP="00665A14" w:rsidRDefault="00FB6199" w14:paraId="48AAB14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575F931C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  <w:p w:rsidRPr="00905297" w:rsidR="00FB6199" w:rsidP="00665A14" w:rsidRDefault="00FB6199" w14:paraId="089B7A5C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63</w:t>
            </w:r>
          </w:p>
          <w:p w:rsidRPr="00905297" w:rsidR="00FB6199" w:rsidP="00665A14" w:rsidRDefault="00FB6199" w14:paraId="4FB1BF1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63</w:t>
            </w:r>
          </w:p>
          <w:p w:rsidRPr="00905297" w:rsidR="00FB6199" w:rsidP="00665A14" w:rsidRDefault="00FB6199" w14:paraId="70FC9A83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25C08688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8</w:t>
            </w:r>
          </w:p>
          <w:p w:rsidRPr="00905297" w:rsidR="00FB6199" w:rsidP="00665A14" w:rsidRDefault="00FB6199" w14:paraId="65F5DB75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23F0FF5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3</w:t>
            </w:r>
          </w:p>
          <w:p w:rsidRPr="00905297" w:rsidR="00FB6199" w:rsidP="00665A14" w:rsidRDefault="00FB6199" w14:paraId="6F811674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6475C8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7</w:t>
            </w:r>
          </w:p>
          <w:p w:rsidRPr="00905297" w:rsidR="00FB6199" w:rsidP="00665A14" w:rsidRDefault="00FB6199" w14:paraId="3AB5483D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57A1118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2</w:t>
            </w:r>
          </w:p>
          <w:p w:rsidRPr="00905297" w:rsidR="00FB6199" w:rsidP="00665A14" w:rsidRDefault="00FB6199" w14:paraId="592AE2F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5D5276B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</w:tc>
      </w:tr>
      <w:tr w:rsidRPr="00CC3A38" w:rsidR="00FB6199" w:rsidTr="00665A14" w14:paraId="759C8AD5" w14:textId="77777777">
        <w:tc>
          <w:tcPr>
            <w:tcW w:w="3150" w:type="dxa"/>
          </w:tcPr>
          <w:p w:rsidRPr="00720278" w:rsidR="00FB6199" w:rsidP="00665A14" w:rsidRDefault="00FB6199" w14:paraId="2FA8A8F7" w14:textId="77777777">
            <w:pPr>
              <w:rPr>
                <w:b/>
                <w:bCs/>
                <w:color w:val="1F4E79" w:themeColor="accent5" w:themeShade="80"/>
                <w:sz w:val="20"/>
                <w:szCs w:val="20"/>
              </w:rPr>
            </w:pPr>
            <w:r w:rsidRPr="00720278">
              <w:rPr>
                <w:b/>
                <w:bCs/>
                <w:sz w:val="20"/>
                <w:szCs w:val="20"/>
              </w:rPr>
              <w:t xml:space="preserve">What concerns did you have? </w:t>
            </w:r>
          </w:p>
          <w:p w:rsidRPr="00CC3A38" w:rsidR="00FB6199" w:rsidP="00665A14" w:rsidRDefault="00FB6199" w14:paraId="7466C98B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None</w:t>
            </w:r>
          </w:p>
          <w:p w:rsidRPr="00CC3A38" w:rsidR="00FB6199" w:rsidP="00665A14" w:rsidRDefault="00FB6199" w14:paraId="264ED415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May not protect</w:t>
            </w:r>
            <w:r>
              <w:rPr>
                <w:sz w:val="20"/>
                <w:szCs w:val="20"/>
              </w:rPr>
              <w:t xml:space="preserve"> against </w:t>
            </w:r>
            <w:proofErr w:type="gramStart"/>
            <w:r>
              <w:rPr>
                <w:sz w:val="20"/>
                <w:szCs w:val="20"/>
              </w:rPr>
              <w:t>HIV</w:t>
            </w:r>
            <w:proofErr w:type="gramEnd"/>
          </w:p>
          <w:p w:rsidR="00FB6199" w:rsidP="00665A14" w:rsidRDefault="00FB6199" w14:paraId="392AE366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May be </w:t>
            </w:r>
            <w:proofErr w:type="gramStart"/>
            <w:r>
              <w:rPr>
                <w:sz w:val="20"/>
                <w:szCs w:val="20"/>
              </w:rPr>
              <w:t>painful</w:t>
            </w:r>
            <w:proofErr w:type="gramEnd"/>
          </w:p>
          <w:p w:rsidRPr="00CC3A38" w:rsidR="00FB6199" w:rsidP="00665A14" w:rsidRDefault="00FB6199" w14:paraId="3D629B9E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CC3A38">
              <w:rPr>
                <w:sz w:val="20"/>
                <w:szCs w:val="20"/>
              </w:rPr>
              <w:t xml:space="preserve">May cause side </w:t>
            </w:r>
            <w:proofErr w:type="gramStart"/>
            <w:r w:rsidRPr="00CC3A38">
              <w:rPr>
                <w:sz w:val="20"/>
                <w:szCs w:val="20"/>
              </w:rPr>
              <w:t>effects</w:t>
            </w:r>
            <w:proofErr w:type="gramEnd"/>
          </w:p>
          <w:p w:rsidRPr="00CC3A38" w:rsidR="00FB6199" w:rsidP="00665A14" w:rsidRDefault="00FB6199" w14:paraId="0AF8D4E4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Not reversible</w:t>
            </w:r>
          </w:p>
          <w:p w:rsidRPr="00CC3A38" w:rsidR="00FB6199" w:rsidP="00665A14" w:rsidRDefault="00FB6199" w14:paraId="070BF62A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Cannot be used discreetly, without a partner’s </w:t>
            </w:r>
            <w:proofErr w:type="gramStart"/>
            <w:r w:rsidRPr="5E92B116">
              <w:rPr>
                <w:sz w:val="20"/>
                <w:szCs w:val="20"/>
              </w:rPr>
              <w:t>knowledge</w:t>
            </w:r>
            <w:proofErr w:type="gramEnd"/>
          </w:p>
          <w:p w:rsidRPr="00CC3A38" w:rsidR="00FB6199" w:rsidP="00665A14" w:rsidRDefault="00FB6199" w14:paraId="70EF59BC" w14:textId="77777777">
            <w:pPr>
              <w:rPr>
                <w:sz w:val="20"/>
                <w:szCs w:val="20"/>
              </w:rPr>
            </w:pPr>
            <w:r w:rsidRPr="5E92B116">
              <w:rPr>
                <w:sz w:val="20"/>
                <w:szCs w:val="20"/>
              </w:rPr>
              <w:t xml:space="preserve">  Cost may be </w:t>
            </w:r>
            <w:proofErr w:type="gramStart"/>
            <w:r w:rsidRPr="5E92B116">
              <w:rPr>
                <w:sz w:val="20"/>
                <w:szCs w:val="20"/>
              </w:rPr>
              <w:t>unaffordable</w:t>
            </w:r>
            <w:proofErr w:type="gramEnd"/>
          </w:p>
          <w:p w:rsidR="00FB6199" w:rsidP="00665A14" w:rsidRDefault="00FB6199" w14:paraId="29526F25" w14:textId="77777777">
            <w:pPr>
              <w:rPr>
                <w:sz w:val="20"/>
                <w:szCs w:val="20"/>
              </w:rPr>
            </w:pPr>
            <w:r w:rsidRPr="00CC3A38">
              <w:rPr>
                <w:sz w:val="20"/>
                <w:szCs w:val="20"/>
              </w:rPr>
              <w:t xml:space="preserve">  Other </w:t>
            </w:r>
          </w:p>
          <w:p w:rsidRPr="00CC3A38" w:rsidR="00FB6199" w:rsidP="00665A14" w:rsidRDefault="00FB6199" w14:paraId="5A7E9D01" w14:textId="77777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refer not to answer</w:t>
            </w:r>
          </w:p>
        </w:tc>
        <w:tc>
          <w:tcPr>
            <w:tcW w:w="1440" w:type="dxa"/>
          </w:tcPr>
          <w:p w:rsidRPr="00905297" w:rsidR="00FB6199" w:rsidP="00665A14" w:rsidRDefault="00FB6199" w14:paraId="465A22E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0AF9D53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3</w:t>
            </w:r>
          </w:p>
          <w:p w:rsidRPr="00905297" w:rsidR="00FB6199" w:rsidP="00665A14" w:rsidRDefault="00FB6199" w14:paraId="2D750B33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7</w:t>
            </w:r>
          </w:p>
          <w:p w:rsidRPr="00905297" w:rsidR="00FB6199" w:rsidP="00665A14" w:rsidRDefault="00FB6199" w14:paraId="7E3B7F2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2</w:t>
            </w:r>
          </w:p>
          <w:p w:rsidRPr="00905297" w:rsidR="00FB6199" w:rsidP="00665A14" w:rsidRDefault="00FB6199" w14:paraId="4B8A4DB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8</w:t>
            </w:r>
          </w:p>
          <w:p w:rsidRPr="00905297" w:rsidR="00FB6199" w:rsidP="00665A14" w:rsidRDefault="00FB6199" w14:paraId="13D44F3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4</w:t>
            </w:r>
          </w:p>
          <w:p w:rsidRPr="00905297" w:rsidR="00FB6199" w:rsidP="00665A14" w:rsidRDefault="00FB6199" w14:paraId="52EF630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  <w:p w:rsidRPr="00905297" w:rsidR="00FB6199" w:rsidP="00665A14" w:rsidRDefault="00FB6199" w14:paraId="44B77F14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4E92F33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768858DE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3</w:t>
            </w:r>
          </w:p>
          <w:p w:rsidRPr="00905297" w:rsidR="00FB6199" w:rsidP="00665A14" w:rsidRDefault="00FB6199" w14:paraId="67C6341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7</w:t>
            </w:r>
          </w:p>
        </w:tc>
        <w:tc>
          <w:tcPr>
            <w:tcW w:w="1350" w:type="dxa"/>
          </w:tcPr>
          <w:p w:rsidRPr="00905297" w:rsidR="00FB6199" w:rsidP="00665A14" w:rsidRDefault="00FB6199" w14:paraId="39C8F82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6DE4A09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5</w:t>
            </w:r>
          </w:p>
          <w:p w:rsidRPr="00905297" w:rsidR="00FB6199" w:rsidP="00665A14" w:rsidRDefault="00FB6199" w14:paraId="76F0E7E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5</w:t>
            </w:r>
          </w:p>
          <w:p w:rsidRPr="00905297" w:rsidR="00FB6199" w:rsidP="00665A14" w:rsidRDefault="00FB6199" w14:paraId="12FDE4FC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40</w:t>
            </w:r>
          </w:p>
          <w:p w:rsidRPr="00905297" w:rsidR="00FB6199" w:rsidP="00665A14" w:rsidRDefault="00FB6199" w14:paraId="31465D7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5</w:t>
            </w:r>
          </w:p>
          <w:p w:rsidRPr="00905297" w:rsidR="00FB6199" w:rsidP="00665A14" w:rsidRDefault="00FB6199" w14:paraId="737C170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7A8CA3AF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007074AD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7538CD5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5</w:t>
            </w:r>
          </w:p>
          <w:p w:rsidRPr="00905297" w:rsidR="00FB6199" w:rsidP="00665A14" w:rsidRDefault="00FB6199" w14:paraId="1F29664F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1246A77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Pr="00905297" w:rsidR="00FB6199" w:rsidP="00665A14" w:rsidRDefault="00FB6199" w14:paraId="3B932DA3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184AA2E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025845D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0F7C45B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0</w:t>
            </w:r>
          </w:p>
          <w:p w:rsidRPr="00905297" w:rsidR="00FB6199" w:rsidP="00665A14" w:rsidRDefault="00FB6199" w14:paraId="2D8B339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5046AB2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0</w:t>
            </w:r>
          </w:p>
          <w:p w:rsidRPr="00905297" w:rsidR="00FB6199" w:rsidP="00665A14" w:rsidRDefault="00FB6199" w14:paraId="4220D0B5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0</w:t>
            </w:r>
          </w:p>
          <w:p w:rsidRPr="00905297" w:rsidR="00FB6199" w:rsidP="00665A14" w:rsidRDefault="00FB6199" w14:paraId="7FF38BEA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3D4B79E2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5</w:t>
            </w:r>
          </w:p>
          <w:p w:rsidRPr="00905297" w:rsidR="00FB6199" w:rsidP="00665A14" w:rsidRDefault="00FB6199" w14:paraId="138F9FE8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5</w:t>
            </w:r>
          </w:p>
          <w:p w:rsidRPr="00905297" w:rsidR="00FB6199" w:rsidP="00665A14" w:rsidRDefault="00FB6199" w14:paraId="07F641B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Pr="00905297" w:rsidR="00FB6199" w:rsidP="00665A14" w:rsidRDefault="00FB6199" w14:paraId="0D444A2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0FDC610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9</w:t>
            </w:r>
          </w:p>
          <w:p w:rsidRPr="00905297" w:rsidR="00FB6199" w:rsidP="00665A14" w:rsidRDefault="00FB6199" w14:paraId="14831440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2</w:t>
            </w:r>
          </w:p>
          <w:p w:rsidRPr="00905297" w:rsidR="00FB6199" w:rsidP="00665A14" w:rsidRDefault="00FB6199" w14:paraId="03AC926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0E7920E9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57F0338E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9</w:t>
            </w:r>
          </w:p>
          <w:p w:rsidRPr="00905297" w:rsidR="00FB6199" w:rsidP="00665A14" w:rsidRDefault="00FB6199" w14:paraId="34F6AF2B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76AAE3A1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14EB7D9E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35</w:t>
            </w:r>
          </w:p>
          <w:p w:rsidRPr="00905297" w:rsidR="00FB6199" w:rsidP="00665A14" w:rsidRDefault="00FB6199" w14:paraId="293EE00E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6</w:t>
            </w:r>
          </w:p>
          <w:p w:rsidRPr="00905297" w:rsidR="00FB6199" w:rsidP="00665A14" w:rsidRDefault="00FB6199" w14:paraId="6C2641C4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6</w:t>
            </w:r>
          </w:p>
        </w:tc>
        <w:tc>
          <w:tcPr>
            <w:tcW w:w="1350" w:type="dxa"/>
          </w:tcPr>
          <w:p w:rsidRPr="00905297" w:rsidR="00FB6199" w:rsidP="00665A14" w:rsidRDefault="00FB6199" w14:paraId="12B5DD63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%</w:t>
            </w:r>
          </w:p>
          <w:p w:rsidRPr="00905297" w:rsidR="00FB6199" w:rsidP="00665A14" w:rsidRDefault="00FB6199" w14:paraId="65FAE911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58</w:t>
            </w:r>
          </w:p>
          <w:p w:rsidRPr="00905297" w:rsidR="00FB6199" w:rsidP="00665A14" w:rsidRDefault="00FB6199" w14:paraId="65CC23A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1</w:t>
            </w:r>
          </w:p>
          <w:p w:rsidRPr="00905297" w:rsidR="00FB6199" w:rsidP="00665A14" w:rsidRDefault="00FB6199" w14:paraId="63811F93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1</w:t>
            </w:r>
          </w:p>
          <w:p w:rsidRPr="00905297" w:rsidR="00FB6199" w:rsidP="00665A14" w:rsidRDefault="00FB6199" w14:paraId="6BA53D0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6</w:t>
            </w:r>
          </w:p>
          <w:p w:rsidRPr="00905297" w:rsidR="00FB6199" w:rsidP="00665A14" w:rsidRDefault="00FB6199" w14:paraId="3D23A564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26</w:t>
            </w:r>
          </w:p>
          <w:p w:rsidRPr="00905297" w:rsidR="00FB6199" w:rsidP="00665A14" w:rsidRDefault="00FB6199" w14:paraId="1B8CB171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1</w:t>
            </w:r>
          </w:p>
          <w:p w:rsidRPr="00905297" w:rsidR="00FB6199" w:rsidP="00665A14" w:rsidRDefault="00FB6199" w14:paraId="7F7FF3CB" w14:textId="77777777">
            <w:pPr>
              <w:jc w:val="center"/>
              <w:rPr>
                <w:sz w:val="20"/>
                <w:szCs w:val="20"/>
              </w:rPr>
            </w:pPr>
          </w:p>
          <w:p w:rsidRPr="00905297" w:rsidR="00FB6199" w:rsidP="00665A14" w:rsidRDefault="00FB6199" w14:paraId="6AB8B857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>16</w:t>
            </w:r>
          </w:p>
          <w:p w:rsidRPr="00905297" w:rsidR="00FB6199" w:rsidP="00665A14" w:rsidRDefault="00FB6199" w14:paraId="4B84DCB6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  <w:p w:rsidRPr="00905297" w:rsidR="00FB6199" w:rsidP="00665A14" w:rsidRDefault="00FB6199" w14:paraId="43141CAA" w14:textId="77777777">
            <w:pPr>
              <w:jc w:val="center"/>
              <w:rPr>
                <w:sz w:val="20"/>
                <w:szCs w:val="20"/>
              </w:rPr>
            </w:pPr>
            <w:r w:rsidRPr="00905297">
              <w:rPr>
                <w:sz w:val="20"/>
                <w:szCs w:val="20"/>
              </w:rPr>
              <w:t xml:space="preserve">  0</w:t>
            </w:r>
          </w:p>
        </w:tc>
      </w:tr>
    </w:tbl>
    <w:p w:rsidR="00FB6199" w:rsidP="00FB6199" w:rsidRDefault="00FB6199" w14:paraId="11870EDC" w14:textId="77777777">
      <w:pPr>
        <w:jc w:val="both"/>
      </w:pPr>
    </w:p>
    <w:p w:rsidR="00FB6199" w:rsidP="00FB6199" w:rsidRDefault="00FB6199" w14:paraId="0551BC9B" w14:textId="77777777"/>
    <w:p w:rsidR="00FB6199" w:rsidP="00FB6199" w:rsidRDefault="00FB6199" w14:paraId="2BBD4001" w14:textId="77777777"/>
    <w:p w:rsidR="00FB6199" w:rsidP="00FB6199" w:rsidRDefault="00FB6199" w14:paraId="164D3AF6" w14:textId="77777777"/>
    <w:p w:rsidR="00FB6199" w:rsidP="00FB6199" w:rsidRDefault="00FB6199" w14:paraId="2BDBA59E" w14:textId="77777777"/>
    <w:p w:rsidR="00FB6199" w:rsidP="00FB6199" w:rsidRDefault="00FB6199" w14:paraId="246D655C" w14:textId="77777777"/>
    <w:p w:rsidR="00FB6199" w:rsidP="00FB6199" w:rsidRDefault="00FB6199" w14:paraId="13D62E6D" w14:textId="77777777"/>
    <w:p w:rsidR="00DD2A1E" w:rsidP="153D4A3D" w:rsidRDefault="00DD2A1E" w14:paraId="4F71EA8A" w14:noSpellErr="1" w14:textId="2DF60407">
      <w:pPr>
        <w:pStyle w:val="Normal"/>
      </w:pPr>
    </w:p>
    <w:sectPr w:rsidR="00DD2A1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A1E"/>
    <w:rsid w:val="001D7413"/>
    <w:rsid w:val="00217A49"/>
    <w:rsid w:val="004313E3"/>
    <w:rsid w:val="004841AD"/>
    <w:rsid w:val="005E1487"/>
    <w:rsid w:val="00905297"/>
    <w:rsid w:val="00A014DA"/>
    <w:rsid w:val="00AE18DE"/>
    <w:rsid w:val="00BC3D7B"/>
    <w:rsid w:val="00DD2A1E"/>
    <w:rsid w:val="00E32BAD"/>
    <w:rsid w:val="00FB6199"/>
    <w:rsid w:val="153D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BB250"/>
  <w15:chartTrackingRefBased/>
  <w15:docId w15:val="{9963541F-A29F-4B79-8DCF-86556B3F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B619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8DE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199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AE18DE"/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pen_x0020_with_x0020_Seclore xmlns="ab7b567d-98d2-41bb-84ff-3e49b63a4f5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96ED25191B6A49B0E3377889F567AD" ma:contentTypeVersion="14" ma:contentTypeDescription="Create a new document." ma:contentTypeScope="" ma:versionID="4f435e7fea36f8f0a6bc264437f02062">
  <xsd:schema xmlns:xsd="http://www.w3.org/2001/XMLSchema" xmlns:xs="http://www.w3.org/2001/XMLSchema" xmlns:p="http://schemas.microsoft.com/office/2006/metadata/properties" xmlns:ns2="ab7b567d-98d2-41bb-84ff-3e49b63a4f58" xmlns:ns3="7b48cfe3-434d-456f-982b-73eaa976162d" targetNamespace="http://schemas.microsoft.com/office/2006/metadata/properties" ma:root="true" ma:fieldsID="d11699f46ffa31106cd91839aa6cdddf" ns2:_="" ns3:_="">
    <xsd:import namespace="ab7b567d-98d2-41bb-84ff-3e49b63a4f58"/>
    <xsd:import namespace="7b48cfe3-434d-456f-982b-73eaa97616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Open_x0020_with_x0020_Seclor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b567d-98d2-41bb-84ff-3e49b63a4f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pen_x0020_with_x0020_Seclore" ma:index="21" nillable="true" ma:displayName="Open with Seclore" ma:hidden="true" ma:internalName="Open_x0020_with_x0020_Seclor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8cfe3-434d-456f-982b-73eaa97616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8D93CD-83F9-49A6-AB8D-353F5A8B78BD}">
  <ds:schemaRefs>
    <ds:schemaRef ds:uri="http://schemas.microsoft.com/office/2006/metadata/properties"/>
    <ds:schemaRef ds:uri="http://schemas.microsoft.com/office/infopath/2007/PartnerControls"/>
    <ds:schemaRef ds:uri="ab7b567d-98d2-41bb-84ff-3e49b63a4f58"/>
  </ds:schemaRefs>
</ds:datastoreItem>
</file>

<file path=customXml/itemProps2.xml><?xml version="1.0" encoding="utf-8"?>
<ds:datastoreItem xmlns:ds="http://schemas.openxmlformats.org/officeDocument/2006/customXml" ds:itemID="{0C86A288-F499-48E1-AA4F-0FA2E04C67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05FB2-AE7E-407E-A108-1C8D5F3AD7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7b567d-98d2-41bb-84ff-3e49b63a4f58"/>
    <ds:schemaRef ds:uri="7b48cfe3-434d-456f-982b-73eaa97616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e Shoen</dc:creator>
  <keywords/>
  <dc:description/>
  <lastModifiedBy>Betsy Tolley</lastModifiedBy>
  <revision>8</revision>
  <dcterms:created xsi:type="dcterms:W3CDTF">2024-06-04T16:03:00.0000000Z</dcterms:created>
  <dcterms:modified xsi:type="dcterms:W3CDTF">2024-08-23T13:12:42.26940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96ED25191B6A49B0E3377889F567AD</vt:lpwstr>
  </property>
</Properties>
</file>